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6C86A" w14:textId="5C0BB995" w:rsidR="00554392" w:rsidRDefault="00357838" w:rsidP="00230BEC">
      <w:pPr>
        <w:spacing w:line="360" w:lineRule="auto"/>
        <w:rPr>
          <w:rFonts w:ascii="Times New Roman" w:hAnsi="Times New Roman" w:cs="Times New Roman"/>
        </w:rPr>
      </w:pPr>
      <w:r w:rsidRPr="00C82E3D">
        <w:rPr>
          <w:rFonts w:ascii="Times New Roman" w:hAnsi="Times New Roman" w:cs="Times New Roman"/>
          <w:lang w:val="en-GB"/>
        </w:rPr>
        <w:t>Supplemental Table 1</w:t>
      </w:r>
      <w:r>
        <w:rPr>
          <w:rFonts w:ascii="Times New Roman" w:hAnsi="Times New Roman" w:cs="Times New Roman"/>
        </w:rPr>
        <w:t xml:space="preserve"> </w:t>
      </w:r>
    </w:p>
    <w:p w14:paraId="5BE36146" w14:textId="10A8EB61" w:rsidR="00554392" w:rsidRDefault="00357838" w:rsidP="00230BE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mographic </w:t>
      </w:r>
      <w:r w:rsidR="00554392">
        <w:rPr>
          <w:rFonts w:ascii="Times New Roman" w:hAnsi="Times New Roman" w:cs="Times New Roman"/>
        </w:rPr>
        <w:t>characteristic</w:t>
      </w:r>
      <w:r w:rsidR="00004383">
        <w:rPr>
          <w:rFonts w:ascii="Times New Roman" w:hAnsi="Times New Roman" w:cs="Times New Roman"/>
        </w:rPr>
        <w:t>s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2888"/>
        <w:gridCol w:w="1643"/>
        <w:gridCol w:w="1560"/>
        <w:gridCol w:w="3402"/>
      </w:tblGrid>
      <w:tr w:rsidR="008535D0" w14:paraId="42F61AF8" w14:textId="3B5F0C5E" w:rsidTr="00A07A4F">
        <w:tc>
          <w:tcPr>
            <w:tcW w:w="2888" w:type="dxa"/>
          </w:tcPr>
          <w:p w14:paraId="5A2CBE3B" w14:textId="24478A6D" w:rsidR="008535D0" w:rsidRDefault="008535D0" w:rsidP="000C69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3203" w:type="dxa"/>
            <w:gridSpan w:val="2"/>
          </w:tcPr>
          <w:p w14:paraId="3B22143E" w14:textId="65650DB0" w:rsidR="008535D0" w:rsidRDefault="008535D0" w:rsidP="00A07A4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n (percentages %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402" w:type="dxa"/>
          </w:tcPr>
          <w:p w14:paraId="486A5487" w14:textId="061A420F" w:rsidR="008535D0" w:rsidRPr="008535D0" w:rsidRDefault="008535D0" w:rsidP="000043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comparison</w:t>
            </w:r>
            <w:r w:rsidR="00004383">
              <w:rPr>
                <w:rFonts w:ascii="Times New Roman" w:hAnsi="Times New Roman" w:cs="Times New Roman"/>
              </w:rPr>
              <w:t>s</w:t>
            </w:r>
          </w:p>
        </w:tc>
      </w:tr>
      <w:tr w:rsidR="008535D0" w14:paraId="2225E107" w14:textId="3239ABD7" w:rsidTr="00A07A4F">
        <w:tc>
          <w:tcPr>
            <w:tcW w:w="2888" w:type="dxa"/>
          </w:tcPr>
          <w:p w14:paraId="3D17A14F" w14:textId="6CC33016" w:rsidR="008535D0" w:rsidRDefault="008535D0" w:rsidP="000C69C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</w:tcPr>
          <w:p w14:paraId="4E94163C" w14:textId="46ACA939" w:rsidR="008535D0" w:rsidRDefault="008535D0" w:rsidP="005B1941">
            <w:pPr>
              <w:tabs>
                <w:tab w:val="left" w:pos="9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rs</w:t>
            </w:r>
            <w:r w:rsidR="00A07A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14:paraId="3C379E26" w14:textId="68E4D7EE" w:rsidR="008535D0" w:rsidRDefault="008535D0" w:rsidP="005B1941">
            <w:pPr>
              <w:tabs>
                <w:tab w:val="left" w:pos="9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p-outs</w:t>
            </w:r>
            <w:r w:rsidR="00A07A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2" w:type="dxa"/>
          </w:tcPr>
          <w:p w14:paraId="6982270D" w14:textId="77777777" w:rsidR="008535D0" w:rsidRDefault="008535D0" w:rsidP="00B813A3">
            <w:pPr>
              <w:tabs>
                <w:tab w:val="left" w:pos="97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1941" w14:paraId="3E09681D" w14:textId="412116A8" w:rsidTr="00A07A4F">
        <w:tc>
          <w:tcPr>
            <w:tcW w:w="2888" w:type="dxa"/>
          </w:tcPr>
          <w:p w14:paraId="3E654F47" w14:textId="77777777" w:rsidR="005B1941" w:rsidRPr="00143257" w:rsidRDefault="005B1941" w:rsidP="005B194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143257">
              <w:rPr>
                <w:rFonts w:ascii="Times New Roman" w:hAnsi="Times New Roman" w:cs="Times New Roman"/>
                <w:i/>
                <w:iCs/>
              </w:rPr>
              <w:t>Gender</w:t>
            </w:r>
          </w:p>
          <w:p w14:paraId="39209BC6" w14:textId="77777777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11DF70BE" w14:textId="77777777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  <w:p w14:paraId="4910DB62" w14:textId="7650060F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643" w:type="dxa"/>
          </w:tcPr>
          <w:p w14:paraId="22F2CF42" w14:textId="266E5070" w:rsidR="005B1941" w:rsidRPr="00004383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04383">
              <w:rPr>
                <w:rFonts w:ascii="Times New Roman" w:hAnsi="Times New Roman" w:cs="Times New Roman"/>
                <w:i/>
                <w:iCs/>
              </w:rPr>
              <w:t>n = 633</w:t>
            </w:r>
          </w:p>
          <w:p w14:paraId="2C966181" w14:textId="6896F256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_Hlk50803917"/>
            <w:r>
              <w:rPr>
                <w:rFonts w:ascii="Times New Roman" w:hAnsi="Times New Roman" w:cs="Times New Roman"/>
              </w:rPr>
              <w:t>448 (70.8%)</w:t>
            </w:r>
          </w:p>
          <w:bookmarkEnd w:id="0"/>
          <w:p w14:paraId="278B8323" w14:textId="64B0CAC3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 (29.2%)</w:t>
            </w:r>
          </w:p>
          <w:p w14:paraId="26BD0F87" w14:textId="2E3299AD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14:paraId="1DAA9267" w14:textId="0EE23381" w:rsidR="005B1941" w:rsidRPr="00004383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04383">
              <w:rPr>
                <w:rFonts w:ascii="Times New Roman" w:hAnsi="Times New Roman" w:cs="Times New Roman"/>
                <w:i/>
                <w:iCs/>
              </w:rPr>
              <w:t>n = 336</w:t>
            </w:r>
          </w:p>
          <w:p w14:paraId="615A96C8" w14:textId="6DA07D42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 (63.1%)</w:t>
            </w:r>
          </w:p>
          <w:p w14:paraId="2676CBC4" w14:textId="1510D207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36.6%)</w:t>
            </w:r>
          </w:p>
          <w:p w14:paraId="6BD7CCF9" w14:textId="5BDBE001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3402" w:type="dxa"/>
          </w:tcPr>
          <w:p w14:paraId="2D6F0B51" w14:textId="3D66C220" w:rsidR="005B1941" w:rsidRPr="008535D0" w:rsidRDefault="005B1941" w:rsidP="006B0E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χ² (2, 969) = 7.546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23</w:t>
            </w:r>
          </w:p>
        </w:tc>
      </w:tr>
      <w:tr w:rsidR="005B1941" w14:paraId="4819745D" w14:textId="1811E590" w:rsidTr="00A07A4F">
        <w:tc>
          <w:tcPr>
            <w:tcW w:w="2888" w:type="dxa"/>
          </w:tcPr>
          <w:p w14:paraId="22368C3B" w14:textId="77777777" w:rsidR="005B1941" w:rsidRPr="00B5220C" w:rsidRDefault="005B1941" w:rsidP="005B194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5220C">
              <w:rPr>
                <w:rFonts w:ascii="Times New Roman" w:hAnsi="Times New Roman" w:cs="Times New Roman"/>
                <w:i/>
                <w:iCs/>
              </w:rPr>
              <w:t>Education</w:t>
            </w:r>
          </w:p>
          <w:p w14:paraId="21AE803D" w14:textId="77777777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mary School </w:t>
            </w:r>
          </w:p>
          <w:p w14:paraId="3E7A5E9B" w14:textId="77777777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condary School </w:t>
            </w:r>
          </w:p>
          <w:p w14:paraId="778C2DDB" w14:textId="77777777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helor Degree</w:t>
            </w:r>
          </w:p>
          <w:p w14:paraId="57C82AAF" w14:textId="77777777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ster Degree </w:t>
            </w:r>
          </w:p>
          <w:p w14:paraId="351A6CCB" w14:textId="77777777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D</w:t>
            </w:r>
          </w:p>
          <w:p w14:paraId="51CC6CD4" w14:textId="77777777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ocational Training </w:t>
            </w:r>
          </w:p>
          <w:p w14:paraId="2A77ECFD" w14:textId="77777777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643" w:type="dxa"/>
          </w:tcPr>
          <w:p w14:paraId="2BAA8DAB" w14:textId="3B9C96D2" w:rsidR="005B1941" w:rsidRPr="00004383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04383">
              <w:rPr>
                <w:rFonts w:ascii="Times New Roman" w:hAnsi="Times New Roman" w:cs="Times New Roman"/>
                <w:i/>
                <w:iCs/>
              </w:rPr>
              <w:t xml:space="preserve">n = 633 </w:t>
            </w:r>
          </w:p>
          <w:p w14:paraId="351B739F" w14:textId="77CC894C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8%)</w:t>
            </w:r>
          </w:p>
          <w:p w14:paraId="239FBC70" w14:textId="3290327F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 (54.2%)</w:t>
            </w:r>
          </w:p>
          <w:p w14:paraId="1CEA4161" w14:textId="19D8604C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 (26.1%)</w:t>
            </w:r>
          </w:p>
          <w:p w14:paraId="423B783E" w14:textId="4BBE142C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11.5%)</w:t>
            </w:r>
          </w:p>
          <w:p w14:paraId="60E08B34" w14:textId="77777777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.6%)</w:t>
            </w:r>
          </w:p>
          <w:p w14:paraId="6C99E1B8" w14:textId="4160FE10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4.6%)</w:t>
            </w:r>
          </w:p>
          <w:p w14:paraId="744CF9D6" w14:textId="4FFD61B7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2.4%)</w:t>
            </w:r>
          </w:p>
        </w:tc>
        <w:tc>
          <w:tcPr>
            <w:tcW w:w="1560" w:type="dxa"/>
          </w:tcPr>
          <w:p w14:paraId="30B829C1" w14:textId="21CAB5EC" w:rsidR="005B1941" w:rsidRPr="00004383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04383">
              <w:rPr>
                <w:rFonts w:ascii="Times New Roman" w:hAnsi="Times New Roman" w:cs="Times New Roman"/>
                <w:i/>
                <w:iCs/>
              </w:rPr>
              <w:t>n = 336</w:t>
            </w:r>
          </w:p>
          <w:p w14:paraId="2A4DDC82" w14:textId="54E39025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.0%)</w:t>
            </w:r>
          </w:p>
          <w:p w14:paraId="43EE7BEE" w14:textId="64E6A25F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 (55.1%)</w:t>
            </w:r>
          </w:p>
          <w:p w14:paraId="6F74275D" w14:textId="1134EE28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28.0%)</w:t>
            </w:r>
          </w:p>
          <w:p w14:paraId="74602532" w14:textId="58D8B34C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5.1%)</w:t>
            </w:r>
          </w:p>
          <w:p w14:paraId="6999F9D0" w14:textId="109BE8F2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6%)</w:t>
            </w:r>
          </w:p>
          <w:p w14:paraId="663D17AF" w14:textId="69D9D56A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.9%)</w:t>
            </w:r>
          </w:p>
          <w:p w14:paraId="22700E26" w14:textId="33BDA943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4.2%)</w:t>
            </w:r>
          </w:p>
        </w:tc>
        <w:tc>
          <w:tcPr>
            <w:tcW w:w="3402" w:type="dxa"/>
          </w:tcPr>
          <w:p w14:paraId="01A09591" w14:textId="52240AE2" w:rsidR="005B1941" w:rsidRDefault="005B1941" w:rsidP="006B0E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χ² (6, 969) = 22.81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01</w:t>
            </w:r>
          </w:p>
        </w:tc>
      </w:tr>
      <w:tr w:rsidR="005B1941" w14:paraId="78308194" w14:textId="08967D66" w:rsidTr="00A07A4F">
        <w:tc>
          <w:tcPr>
            <w:tcW w:w="2888" w:type="dxa"/>
          </w:tcPr>
          <w:p w14:paraId="1391E3BD" w14:textId="77777777" w:rsidR="005B1941" w:rsidRPr="00B5220C" w:rsidRDefault="005B1941" w:rsidP="005B194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5220C">
              <w:rPr>
                <w:rFonts w:ascii="Times New Roman" w:hAnsi="Times New Roman" w:cs="Times New Roman"/>
                <w:i/>
                <w:iCs/>
              </w:rPr>
              <w:t>Relationship Status</w:t>
            </w:r>
          </w:p>
          <w:p w14:paraId="7DE8A5EE" w14:textId="7232CC2F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rrently in a relationship </w:t>
            </w:r>
          </w:p>
          <w:p w14:paraId="613284F5" w14:textId="77777777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rried </w:t>
            </w:r>
          </w:p>
          <w:p w14:paraId="6A23A19D" w14:textId="77777777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orced</w:t>
            </w:r>
          </w:p>
          <w:p w14:paraId="73FBF27A" w14:textId="77777777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arated</w:t>
            </w:r>
          </w:p>
          <w:p w14:paraId="3927E1C2" w14:textId="6F530A5C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owed</w:t>
            </w:r>
          </w:p>
          <w:p w14:paraId="4A0C989B" w14:textId="77777777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643" w:type="dxa"/>
          </w:tcPr>
          <w:p w14:paraId="023601FF" w14:textId="183D1D95" w:rsidR="005B1941" w:rsidRPr="00004383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04383">
              <w:rPr>
                <w:rFonts w:ascii="Times New Roman" w:hAnsi="Times New Roman" w:cs="Times New Roman"/>
                <w:i/>
                <w:iCs/>
              </w:rPr>
              <w:t xml:space="preserve">n = 622 </w:t>
            </w:r>
          </w:p>
          <w:p w14:paraId="70C3B7E7" w14:textId="458F7763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1" w:name="_Hlk50803985"/>
            <w:r>
              <w:rPr>
                <w:rFonts w:ascii="Times New Roman" w:hAnsi="Times New Roman" w:cs="Times New Roman"/>
              </w:rPr>
              <w:t>342 (5</w:t>
            </w:r>
            <w:r w:rsidR="006B0E7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0%)</w:t>
            </w:r>
          </w:p>
          <w:p w14:paraId="4DAB2729" w14:textId="54C2B901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14.0%)</w:t>
            </w:r>
          </w:p>
          <w:bookmarkEnd w:id="1"/>
          <w:p w14:paraId="2BD93F68" w14:textId="4FE09F98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3%)</w:t>
            </w:r>
          </w:p>
          <w:p w14:paraId="6574873D" w14:textId="51E12CE3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%)</w:t>
            </w:r>
          </w:p>
          <w:p w14:paraId="6DCD659C" w14:textId="367918B5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3%)</w:t>
            </w:r>
          </w:p>
          <w:p w14:paraId="6A9BDB14" w14:textId="4A2A01B7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8%)</w:t>
            </w:r>
          </w:p>
        </w:tc>
        <w:tc>
          <w:tcPr>
            <w:tcW w:w="1560" w:type="dxa"/>
          </w:tcPr>
          <w:p w14:paraId="05D6790D" w14:textId="6567B615" w:rsidR="005B1941" w:rsidRPr="00004383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04383">
              <w:rPr>
                <w:rFonts w:ascii="Times New Roman" w:hAnsi="Times New Roman" w:cs="Times New Roman"/>
                <w:i/>
                <w:iCs/>
              </w:rPr>
              <w:t>n = 335</w:t>
            </w:r>
          </w:p>
          <w:p w14:paraId="0D9669BE" w14:textId="380BDAF8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19.4%)</w:t>
            </w:r>
          </w:p>
          <w:p w14:paraId="27DA46EB" w14:textId="62839309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.9%)</w:t>
            </w:r>
          </w:p>
          <w:p w14:paraId="18F9A85B" w14:textId="15DD719A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6%)</w:t>
            </w:r>
          </w:p>
          <w:p w14:paraId="68756A4B" w14:textId="1EA2A2F4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.2%)</w:t>
            </w:r>
          </w:p>
          <w:p w14:paraId="0EEEEA91" w14:textId="2E5DBFD4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3%)</w:t>
            </w:r>
          </w:p>
          <w:p w14:paraId="6542C63A" w14:textId="2949FC01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3402" w:type="dxa"/>
          </w:tcPr>
          <w:p w14:paraId="10555B7F" w14:textId="1F03D310" w:rsidR="005B1941" w:rsidRPr="00A07A4F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χ² (6, 957) = 189.104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01</w:t>
            </w:r>
          </w:p>
        </w:tc>
      </w:tr>
      <w:tr w:rsidR="005B1941" w14:paraId="3AE3080C" w14:textId="35A3C0E9" w:rsidTr="00A07A4F">
        <w:tc>
          <w:tcPr>
            <w:tcW w:w="2888" w:type="dxa"/>
          </w:tcPr>
          <w:p w14:paraId="77E7F982" w14:textId="77777777" w:rsidR="005B1941" w:rsidRPr="00B5220C" w:rsidRDefault="005B1941" w:rsidP="005B1941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5220C">
              <w:rPr>
                <w:rFonts w:ascii="Times New Roman" w:hAnsi="Times New Roman" w:cs="Times New Roman"/>
                <w:i/>
                <w:iCs/>
              </w:rPr>
              <w:t>Nationality</w:t>
            </w:r>
          </w:p>
          <w:p w14:paraId="195BDC0D" w14:textId="77777777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uropean </w:t>
            </w:r>
          </w:p>
          <w:p w14:paraId="7415A0E2" w14:textId="77777777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ian </w:t>
            </w:r>
          </w:p>
          <w:p w14:paraId="7CC9E6D9" w14:textId="77777777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American</w:t>
            </w:r>
          </w:p>
          <w:p w14:paraId="68AA10A2" w14:textId="77777777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merican</w:t>
            </w:r>
          </w:p>
          <w:p w14:paraId="5F4D1627" w14:textId="5D5BB6BA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 East</w:t>
            </w:r>
          </w:p>
          <w:p w14:paraId="227DD5C3" w14:textId="26442D83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nationalities</w:t>
            </w:r>
          </w:p>
          <w:p w14:paraId="01E89432" w14:textId="5163B2AE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nationalities</w:t>
            </w:r>
          </w:p>
          <w:p w14:paraId="2B57C750" w14:textId="77777777" w:rsidR="005B1941" w:rsidRDefault="005B1941" w:rsidP="005B19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643" w:type="dxa"/>
          </w:tcPr>
          <w:p w14:paraId="24227718" w14:textId="7CBB6130" w:rsidR="005B1941" w:rsidRPr="00004383" w:rsidRDefault="00004383" w:rsidP="005B194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04383">
              <w:rPr>
                <w:rFonts w:ascii="Times New Roman" w:hAnsi="Times New Roman" w:cs="Times New Roman"/>
                <w:i/>
                <w:iCs/>
              </w:rPr>
              <w:t>n = 633</w:t>
            </w:r>
            <w:r w:rsidR="005B1941" w:rsidRPr="00004383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3183F761" w14:textId="19738F3A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2" w:name="_Hlk50803948"/>
            <w:r>
              <w:rPr>
                <w:rFonts w:ascii="Times New Roman" w:hAnsi="Times New Roman" w:cs="Times New Roman"/>
              </w:rPr>
              <w:t>528 (83.4%)</w:t>
            </w:r>
          </w:p>
          <w:bookmarkEnd w:id="2"/>
          <w:p w14:paraId="3099A912" w14:textId="523ACFFE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2.5%)</w:t>
            </w:r>
          </w:p>
          <w:p w14:paraId="1CDF3168" w14:textId="2712EE00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8%)</w:t>
            </w:r>
          </w:p>
          <w:p w14:paraId="3142296A" w14:textId="26347D73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8%)</w:t>
            </w:r>
          </w:p>
          <w:p w14:paraId="1F425954" w14:textId="03243B14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7.0%)</w:t>
            </w:r>
          </w:p>
          <w:p w14:paraId="7E935929" w14:textId="6898D6F1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0.9%)</w:t>
            </w:r>
          </w:p>
          <w:p w14:paraId="4C53D6B3" w14:textId="09602138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.1%)</w:t>
            </w:r>
          </w:p>
          <w:p w14:paraId="7DC99EEE" w14:textId="66291294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3.5%)</w:t>
            </w:r>
          </w:p>
        </w:tc>
        <w:tc>
          <w:tcPr>
            <w:tcW w:w="1560" w:type="dxa"/>
          </w:tcPr>
          <w:p w14:paraId="35BC0B7A" w14:textId="41E5B20C" w:rsidR="005B1941" w:rsidRPr="00004383" w:rsidRDefault="00004383" w:rsidP="005B194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04383">
              <w:rPr>
                <w:rFonts w:ascii="Times New Roman" w:hAnsi="Times New Roman" w:cs="Times New Roman"/>
                <w:i/>
                <w:iCs/>
              </w:rPr>
              <w:t>n = 334</w:t>
            </w:r>
          </w:p>
          <w:p w14:paraId="785843A2" w14:textId="324097AB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 (75.1%)</w:t>
            </w:r>
          </w:p>
          <w:p w14:paraId="127C8865" w14:textId="6F6602F6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3.6%)</w:t>
            </w:r>
          </w:p>
          <w:p w14:paraId="681DEF6A" w14:textId="523498B9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1C8B14ED" w14:textId="035C7A3B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.1%)</w:t>
            </w:r>
          </w:p>
          <w:p w14:paraId="145E3759" w14:textId="3E9680EF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.1%)</w:t>
            </w:r>
          </w:p>
          <w:p w14:paraId="4C39A148" w14:textId="2C5B79FB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4.2%)</w:t>
            </w:r>
          </w:p>
          <w:p w14:paraId="52ABECF8" w14:textId="35D0D9FA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5.7%)</w:t>
            </w:r>
          </w:p>
          <w:p w14:paraId="2F7B8D64" w14:textId="25BDF5B0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7.2%)</w:t>
            </w:r>
          </w:p>
        </w:tc>
        <w:tc>
          <w:tcPr>
            <w:tcW w:w="3402" w:type="dxa"/>
          </w:tcPr>
          <w:p w14:paraId="662C7B74" w14:textId="7CEF8C3F" w:rsidR="005B1941" w:rsidRDefault="005B1941" w:rsidP="005B19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χ² (8, 967) = 66.52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01</w:t>
            </w:r>
          </w:p>
        </w:tc>
      </w:tr>
    </w:tbl>
    <w:p w14:paraId="2D6FB331" w14:textId="22FCF8C6" w:rsidR="004B2E70" w:rsidRPr="004001B7" w:rsidRDefault="004B2E70" w:rsidP="006B0E76">
      <w:pPr>
        <w:rPr>
          <w:rFonts w:ascii="Times New Roman" w:hAnsi="Times New Roman" w:cs="Times New Roman"/>
        </w:rPr>
      </w:pPr>
    </w:p>
    <w:sectPr w:rsidR="004B2E70" w:rsidRPr="004001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392"/>
    <w:rsid w:val="00004383"/>
    <w:rsid w:val="000C69C6"/>
    <w:rsid w:val="001144B5"/>
    <w:rsid w:val="00143257"/>
    <w:rsid w:val="001B12F7"/>
    <w:rsid w:val="001F6860"/>
    <w:rsid w:val="00201EE0"/>
    <w:rsid w:val="00230BEC"/>
    <w:rsid w:val="0029156B"/>
    <w:rsid w:val="002D099C"/>
    <w:rsid w:val="00313D30"/>
    <w:rsid w:val="003327A0"/>
    <w:rsid w:val="00357838"/>
    <w:rsid w:val="003A65A9"/>
    <w:rsid w:val="003D75C7"/>
    <w:rsid w:val="004001B7"/>
    <w:rsid w:val="004B2E70"/>
    <w:rsid w:val="005226F6"/>
    <w:rsid w:val="00554392"/>
    <w:rsid w:val="00575A1B"/>
    <w:rsid w:val="005B1941"/>
    <w:rsid w:val="005E160A"/>
    <w:rsid w:val="00617192"/>
    <w:rsid w:val="006B0C96"/>
    <w:rsid w:val="006B0E76"/>
    <w:rsid w:val="00760940"/>
    <w:rsid w:val="007973F3"/>
    <w:rsid w:val="0083358B"/>
    <w:rsid w:val="008535D0"/>
    <w:rsid w:val="008960DB"/>
    <w:rsid w:val="008C6DD0"/>
    <w:rsid w:val="00997EDF"/>
    <w:rsid w:val="00A07A4F"/>
    <w:rsid w:val="00A5715F"/>
    <w:rsid w:val="00AE35AA"/>
    <w:rsid w:val="00B813A3"/>
    <w:rsid w:val="00C11EB9"/>
    <w:rsid w:val="00DF48DA"/>
    <w:rsid w:val="00E77C9D"/>
    <w:rsid w:val="00EB058D"/>
    <w:rsid w:val="00EE2ACC"/>
    <w:rsid w:val="00F31E60"/>
    <w:rsid w:val="00F448B4"/>
    <w:rsid w:val="00F52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1E491"/>
  <w15:chartTrackingRefBased/>
  <w15:docId w15:val="{9D2F3E4C-0F76-4AF7-8D3B-E3F371ED6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54392"/>
    <w:pPr>
      <w:spacing w:after="0" w:line="240" w:lineRule="auto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5439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E16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E160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E160A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E160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E160A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160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160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131CD-C54D-3C44-B457-9FE9ED8C0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gret</dc:creator>
  <cp:keywords/>
  <dc:description/>
  <cp:lastModifiedBy>Annegret</cp:lastModifiedBy>
  <cp:revision>4</cp:revision>
  <cp:lastPrinted>2020-08-31T11:54:00Z</cp:lastPrinted>
  <dcterms:created xsi:type="dcterms:W3CDTF">2020-09-12T09:47:00Z</dcterms:created>
  <dcterms:modified xsi:type="dcterms:W3CDTF">2020-10-12T11:23:00Z</dcterms:modified>
</cp:coreProperties>
</file>